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E50" w:rsidRPr="00656BFB" w:rsidRDefault="00AA42DA">
      <w:pPr>
        <w:rPr>
          <w:b/>
          <w:sz w:val="28"/>
          <w:u w:val="single"/>
        </w:rPr>
      </w:pPr>
      <w:bookmarkStart w:id="0" w:name="_GoBack"/>
      <w:bookmarkEnd w:id="0"/>
      <w:r w:rsidRPr="00AA42DA">
        <w:rPr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2B22964B" wp14:editId="68EC74CA">
            <wp:simplePos x="0" y="0"/>
            <wp:positionH relativeFrom="column">
              <wp:posOffset>-2524125</wp:posOffset>
            </wp:positionH>
            <wp:positionV relativeFrom="paragraph">
              <wp:posOffset>3287395</wp:posOffset>
            </wp:positionV>
            <wp:extent cx="8001000" cy="2551430"/>
            <wp:effectExtent l="635" t="0" r="635" b="635"/>
            <wp:wrapTopAndBottom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001000" cy="255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sz w:val="20"/>
        </w:rPr>
        <w:t>Ex</w:t>
      </w:r>
      <w:r w:rsidRPr="00AA42DA">
        <w:rPr>
          <w:sz w:val="20"/>
        </w:rPr>
        <w:t xml:space="preserve">perimental set-up and determined thermodynamic parameters </w:t>
      </w:r>
      <w:r>
        <w:rPr>
          <w:sz w:val="20"/>
        </w:rPr>
        <w:t xml:space="preserve">including the 95% confidence intervals </w:t>
      </w:r>
      <w:r w:rsidRPr="00AA42DA">
        <w:rPr>
          <w:sz w:val="20"/>
        </w:rPr>
        <w:t>of ITC</w:t>
      </w:r>
      <w:r>
        <w:rPr>
          <w:sz w:val="20"/>
        </w:rPr>
        <w:t xml:space="preserve"> measurement</w:t>
      </w:r>
    </w:p>
    <w:sectPr w:rsidR="000F4E50" w:rsidRPr="00656B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7FA0" w:rsidRDefault="00CB7FA0" w:rsidP="00B3215D">
      <w:pPr>
        <w:spacing w:after="0" w:line="240" w:lineRule="auto"/>
      </w:pPr>
      <w:r>
        <w:separator/>
      </w:r>
    </w:p>
  </w:endnote>
  <w:endnote w:type="continuationSeparator" w:id="0">
    <w:p w:rsidR="00CB7FA0" w:rsidRDefault="00CB7FA0" w:rsidP="00B32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7FA0" w:rsidRDefault="00CB7FA0" w:rsidP="00B3215D">
      <w:pPr>
        <w:spacing w:after="0" w:line="240" w:lineRule="auto"/>
      </w:pPr>
      <w:r>
        <w:separator/>
      </w:r>
    </w:p>
  </w:footnote>
  <w:footnote w:type="continuationSeparator" w:id="0">
    <w:p w:rsidR="00CB7FA0" w:rsidRDefault="00CB7FA0" w:rsidP="00B321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2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BFB"/>
    <w:rsid w:val="001B359B"/>
    <w:rsid w:val="00230BCD"/>
    <w:rsid w:val="00451745"/>
    <w:rsid w:val="00607EA3"/>
    <w:rsid w:val="00656BFB"/>
    <w:rsid w:val="00837D22"/>
    <w:rsid w:val="008D28F5"/>
    <w:rsid w:val="009C1609"/>
    <w:rsid w:val="00A63EBF"/>
    <w:rsid w:val="00AA42DA"/>
    <w:rsid w:val="00AE240E"/>
    <w:rsid w:val="00B3215D"/>
    <w:rsid w:val="00BE78FB"/>
    <w:rsid w:val="00CB7FA0"/>
    <w:rsid w:val="00D52347"/>
    <w:rsid w:val="00DC30A5"/>
    <w:rsid w:val="00F0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A121A7-C3EA-48CC-9088-9AA6F7083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32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3215D"/>
  </w:style>
  <w:style w:type="paragraph" w:styleId="Fuzeile">
    <w:name w:val="footer"/>
    <w:basedOn w:val="Standard"/>
    <w:link w:val="FuzeileZchn"/>
    <w:uiPriority w:val="99"/>
    <w:unhideWhenUsed/>
    <w:rsid w:val="00B32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21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2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otz</dc:creator>
  <cp:keywords/>
  <dc:description/>
  <cp:lastModifiedBy>vdoetsch</cp:lastModifiedBy>
  <cp:revision>2</cp:revision>
  <dcterms:created xsi:type="dcterms:W3CDTF">2024-06-26T13:36:00Z</dcterms:created>
  <dcterms:modified xsi:type="dcterms:W3CDTF">2024-06-26T13:36:00Z</dcterms:modified>
</cp:coreProperties>
</file>